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A46171" w14:textId="35522282" w:rsidR="00FA274D" w:rsidRDefault="00FA274D" w:rsidP="00FA274D">
      <w:pPr>
        <w:spacing w:line="360" w:lineRule="auto"/>
        <w:jc w:val="center"/>
      </w:pPr>
      <w:r>
        <w:t>Multimedia Appendix 1</w:t>
      </w:r>
    </w:p>
    <w:p w14:paraId="7959AC75" w14:textId="04374D7D" w:rsidR="00602774" w:rsidRPr="006063FB" w:rsidRDefault="00602774" w:rsidP="00602774">
      <w:pPr>
        <w:spacing w:line="360" w:lineRule="auto"/>
      </w:pPr>
      <w:r w:rsidRPr="006063FB">
        <w:t>List of attendees including faculty, postdoctoral researchers, and graduate students who participated in the discussions</w:t>
      </w:r>
      <w:r w:rsidRPr="006063FB">
        <w:rPr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90"/>
      </w:tblGrid>
      <w:tr w:rsidR="00602774" w:rsidRPr="006063FB" w14:paraId="287BF386" w14:textId="77777777" w:rsidTr="00290E46">
        <w:trPr>
          <w:trHeight w:val="12224"/>
        </w:trPr>
        <w:tc>
          <w:tcPr>
            <w:tcW w:w="5000" w:type="pct"/>
          </w:tcPr>
          <w:p w14:paraId="4B9FEA57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Nabil Alshurafa, PhD</w:t>
            </w:r>
          </w:p>
          <w:p w14:paraId="50EDF5DB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Bonnie Spring, PhD</w:t>
            </w:r>
          </w:p>
          <w:p w14:paraId="53FDAA26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Lisa Neff, MD</w:t>
            </w:r>
          </w:p>
          <w:p w14:paraId="45755A9B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Kevin Hall, MD, PhD</w:t>
            </w:r>
          </w:p>
          <w:p w14:paraId="4221CE3D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Marilyn Cornelius, PhD</w:t>
            </w:r>
          </w:p>
          <w:p w14:paraId="25F1E383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Adam Hoover, PhD</w:t>
            </w:r>
          </w:p>
          <w:p w14:paraId="4BB1DAE7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Edward Delp, PhD</w:t>
            </w:r>
          </w:p>
          <w:p w14:paraId="0127A03F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Mingui Sun, PhD</w:t>
            </w:r>
          </w:p>
          <w:p w14:paraId="683B3992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Roozbeh Ghaffari, PhD</w:t>
            </w:r>
          </w:p>
          <w:p w14:paraId="431C8815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John Rogers, PhD</w:t>
            </w:r>
          </w:p>
          <w:p w14:paraId="389D5E1A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Veena Misra, PhD</w:t>
            </w:r>
          </w:p>
          <w:p w14:paraId="082FE86F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Adam Hauke, PhD</w:t>
            </w:r>
          </w:p>
          <w:p w14:paraId="30F4ADC3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Andrew Jajack, PhD</w:t>
            </w:r>
          </w:p>
          <w:p w14:paraId="35BAD799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Jason Heikenfeld, PhD</w:t>
            </w:r>
          </w:p>
          <w:p w14:paraId="5BEDE68A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Madhu Reddy, PhD</w:t>
            </w:r>
          </w:p>
          <w:p w14:paraId="50B233CB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Aggelos Katsagelos, PhD</w:t>
            </w:r>
          </w:p>
          <w:p w14:paraId="5F79CFA8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Tammy Stump, PhD</w:t>
            </w:r>
          </w:p>
          <w:p w14:paraId="5F2042DC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Angela Pfammatter, PhD</w:t>
            </w:r>
          </w:p>
          <w:p w14:paraId="73B1E229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Dzung Nguyen, PhD</w:t>
            </w:r>
          </w:p>
          <w:p w14:paraId="0A3E42D9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Solomon Abiola, PhD</w:t>
            </w:r>
          </w:p>
          <w:p w14:paraId="11972D5E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Rawan Alharbi</w:t>
            </w:r>
          </w:p>
          <w:p w14:paraId="6FB41AE7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Zachary King</w:t>
            </w:r>
          </w:p>
          <w:p w14:paraId="6B79131D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Shibo Zhang</w:t>
            </w:r>
          </w:p>
          <w:p w14:paraId="1EDF41D6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Ada Ng</w:t>
            </w:r>
          </w:p>
          <w:p w14:paraId="75ED83C8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Runsheng Xu</w:t>
            </w:r>
          </w:p>
          <w:p w14:paraId="33E59614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Robert Bell</w:t>
            </w:r>
          </w:p>
          <w:p w14:paraId="09BB5203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Lida Zhang</w:t>
            </w:r>
          </w:p>
          <w:p w14:paraId="72460146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Suman Maroju</w:t>
            </w:r>
          </w:p>
          <w:p w14:paraId="02ABBF83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Sara Hoffman</w:t>
            </w:r>
          </w:p>
          <w:p w14:paraId="11DEB96B" w14:textId="77777777" w:rsidR="00602774" w:rsidRPr="006063FB" w:rsidRDefault="00602774" w:rsidP="00602774">
            <w:pPr>
              <w:pStyle w:val="ListParagraph"/>
              <w:numPr>
                <w:ilvl w:val="0"/>
                <w:numId w:val="1"/>
              </w:numPr>
              <w:spacing w:after="0" w:line="360" w:lineRule="auto"/>
            </w:pPr>
            <w:r w:rsidRPr="006063FB">
              <w:t>Gwen Ledford</w:t>
            </w:r>
          </w:p>
        </w:tc>
      </w:tr>
    </w:tbl>
    <w:p w14:paraId="35373FA0" w14:textId="77777777" w:rsidR="0024789A" w:rsidRDefault="00FA274D">
      <w:bookmarkStart w:id="0" w:name="_GoBack"/>
      <w:bookmarkEnd w:id="0"/>
    </w:p>
    <w:sectPr w:rsidR="0024789A" w:rsidSect="0060277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265876"/>
    <w:multiLevelType w:val="hybridMultilevel"/>
    <w:tmpl w:val="BA6C4D9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774"/>
    <w:rsid w:val="001B6904"/>
    <w:rsid w:val="00362CF6"/>
    <w:rsid w:val="00602774"/>
    <w:rsid w:val="00FA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09305"/>
  <w15:chartTrackingRefBased/>
  <w15:docId w15:val="{2E137A17-25BC-DD4A-8243-F924EFCF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774"/>
    <w:pPr>
      <w:spacing w:after="160" w:line="259" w:lineRule="auto"/>
      <w:jc w:val="both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77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27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2</cp:revision>
  <dcterms:created xsi:type="dcterms:W3CDTF">2019-11-22T18:12:00Z</dcterms:created>
  <dcterms:modified xsi:type="dcterms:W3CDTF">2019-11-22T19:18:00Z</dcterms:modified>
</cp:coreProperties>
</file>